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87" w:type="dxa"/>
        <w:tblInd w:w="93" w:type="dxa"/>
        <w:tblLook w:val="04A0" w:firstRow="1" w:lastRow="0" w:firstColumn="1" w:lastColumn="0" w:noHBand="0" w:noVBand="1"/>
      </w:tblPr>
      <w:tblGrid>
        <w:gridCol w:w="1858"/>
        <w:gridCol w:w="1149"/>
        <w:gridCol w:w="983"/>
        <w:gridCol w:w="938"/>
        <w:gridCol w:w="1205"/>
        <w:gridCol w:w="1093"/>
        <w:gridCol w:w="1061"/>
      </w:tblGrid>
      <w:tr w:rsidR="007F282B" w:rsidRPr="0012621B" w:rsidTr="00937A6D">
        <w:trPr>
          <w:trHeight w:val="300"/>
        </w:trPr>
        <w:tc>
          <w:tcPr>
            <w:tcW w:w="828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2621B" w:rsidRDefault="007F282B" w:rsidP="00937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able S3</w:t>
            </w:r>
            <w:r w:rsidRPr="001262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Number of confirmed dengue cases by subdivision and epidemic and inter-epidemic period between August 1978 and October 2014</w:t>
            </w:r>
          </w:p>
        </w:tc>
      </w:tr>
      <w:tr w:rsidR="007F282B" w:rsidRPr="001E2E40" w:rsidTr="00937A6D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F282B" w:rsidRPr="001E2E40" w:rsidTr="00937A6D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F282B" w:rsidRPr="001E2E40" w:rsidTr="00937A6D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Period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Windwar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Leeward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Austral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Marquesa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Tuamotu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Gambier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cases in Windward</w:t>
            </w:r>
          </w:p>
        </w:tc>
      </w:tr>
      <w:tr w:rsidR="007F282B" w:rsidRPr="001E2E40" w:rsidTr="00937A6D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979 DENV-4 epidemi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4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</w:tr>
      <w:tr w:rsidR="007F282B" w:rsidRPr="001E2E40" w:rsidTr="00937A6D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979-1988 </w:t>
            </w: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Inte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epi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emi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3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</w:t>
            </w:r>
          </w:p>
        </w:tc>
      </w:tr>
      <w:tr w:rsidR="007F282B" w:rsidRPr="001E2E40" w:rsidTr="00937A6D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988/1989 DENV-1 epidemi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14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13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</w:tr>
      <w:tr w:rsidR="007F282B" w:rsidRPr="001E2E40" w:rsidTr="00937A6D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989/1990 DENV-3 epidemi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12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</w:tr>
      <w:tr w:rsidR="007F282B" w:rsidRPr="001E2E40" w:rsidTr="00937A6D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990- 1996 </w:t>
            </w: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Inte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epi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emi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9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7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</w:tr>
      <w:tr w:rsidR="007F282B" w:rsidRPr="001E2E40" w:rsidTr="00937A6D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996/1997 DENV-2 epidemi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152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1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</w:tr>
      <w:tr w:rsidR="007F282B" w:rsidRPr="001E2E40" w:rsidTr="00937A6D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997-2000 </w:t>
            </w: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Inte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epi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emi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1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</w:tr>
      <w:tr w:rsidR="007F282B" w:rsidRPr="001E2E40" w:rsidTr="00937A6D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001 DENV-1 epidemi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10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4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</w:tr>
      <w:tr w:rsidR="007F282B" w:rsidRPr="001E2E40" w:rsidTr="00937A6D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001-2006 </w:t>
            </w: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Inte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epi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emi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1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</w:tr>
      <w:tr w:rsidR="007F282B" w:rsidRPr="001E2E40" w:rsidTr="00937A6D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006/2007 DENV-1 epidemi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14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51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14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</w:tr>
      <w:tr w:rsidR="007F282B" w:rsidRPr="001E2E40" w:rsidTr="00937A6D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007-2009 </w:t>
            </w: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Inte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idemi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1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</w:tr>
      <w:tr w:rsidR="007F282B" w:rsidRPr="001E2E40" w:rsidTr="00937A6D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009 DENV-4 epidemi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17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5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</w:tr>
      <w:tr w:rsidR="007F282B" w:rsidRPr="001E2E40" w:rsidTr="00937A6D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009-2010 </w:t>
            </w: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Inte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epi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emi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8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</w:tr>
      <w:tr w:rsidR="007F282B" w:rsidRPr="001E2E40" w:rsidTr="00937A6D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013 DENV-1/DENV-3 epidemic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5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5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2E40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</w:tr>
      <w:tr w:rsidR="007F282B" w:rsidRPr="001E2E40" w:rsidTr="00937A6D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Default="007F282B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OTA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10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47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4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82B" w:rsidRPr="001E2E40" w:rsidRDefault="007F282B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E87FAD" w:rsidRDefault="007F282B">
      <w:bookmarkStart w:id="0" w:name="_GoBack"/>
      <w:bookmarkEnd w:id="0"/>
    </w:p>
    <w:sectPr w:rsidR="00E87F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82B"/>
    <w:rsid w:val="007F282B"/>
    <w:rsid w:val="00913845"/>
    <w:rsid w:val="00A21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paul</dc:creator>
  <cp:lastModifiedBy>rpaul</cp:lastModifiedBy>
  <cp:revision>1</cp:revision>
  <dcterms:created xsi:type="dcterms:W3CDTF">2020-02-13T05:44:00Z</dcterms:created>
  <dcterms:modified xsi:type="dcterms:W3CDTF">2020-02-13T05:46:00Z</dcterms:modified>
</cp:coreProperties>
</file>